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8"/>
        <w:gridCol w:w="1842"/>
        <w:gridCol w:w="2268"/>
        <w:gridCol w:w="3119"/>
      </w:tblGrid>
      <w:tr w:rsidR="00A15E72" w:rsidRPr="007446A6" w14:paraId="094D5FCD" w14:textId="77777777" w:rsidTr="001B7A8D">
        <w:tc>
          <w:tcPr>
            <w:tcW w:w="988" w:type="dxa"/>
          </w:tcPr>
          <w:p w14:paraId="00FB7522" w14:textId="77777777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F712110" w14:textId="4D418148" w:rsidR="00A15E72" w:rsidRPr="007446A6" w:rsidRDefault="007446A6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446A6">
              <w:rPr>
                <w:rFonts w:cstheme="minorHAnsi"/>
                <w:i/>
                <w:iCs/>
                <w:sz w:val="20"/>
                <w:szCs w:val="20"/>
                <w:lang w:val="en-US"/>
              </w:rPr>
              <w:t>Year of treatment initiation</w:t>
            </w:r>
            <w:r w:rsidR="00E73596">
              <w:rPr>
                <w:rFonts w:cstheme="minorHAnsi"/>
                <w:i/>
                <w:iCs/>
                <w:sz w:val="20"/>
                <w:szCs w:val="20"/>
                <w:lang w:val="en-US"/>
              </w:rPr>
              <w:t>/</w:t>
            </w:r>
            <w:r w:rsidRPr="007446A6">
              <w:rPr>
                <w:rFonts w:cstheme="minorHAnsi"/>
                <w:i/>
                <w:iCs/>
                <w:sz w:val="20"/>
                <w:szCs w:val="20"/>
                <w:lang w:val="en-US"/>
              </w:rPr>
              <w:t>switch</w:t>
            </w:r>
          </w:p>
        </w:tc>
        <w:tc>
          <w:tcPr>
            <w:tcW w:w="2268" w:type="dxa"/>
          </w:tcPr>
          <w:p w14:paraId="49C9554C" w14:textId="6E5C6A26" w:rsidR="00A15E72" w:rsidRPr="007446A6" w:rsidRDefault="007446A6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446A6">
              <w:rPr>
                <w:rFonts w:cstheme="minorHAnsi"/>
                <w:i/>
                <w:iCs/>
                <w:sz w:val="20"/>
                <w:szCs w:val="20"/>
                <w:lang w:val="en-US"/>
              </w:rPr>
              <w:t>Antiretroviral regimen</w:t>
            </w:r>
          </w:p>
        </w:tc>
        <w:tc>
          <w:tcPr>
            <w:tcW w:w="3119" w:type="dxa"/>
          </w:tcPr>
          <w:p w14:paraId="4BDA1B12" w14:textId="612520B0" w:rsidR="00A15E72" w:rsidRPr="007446A6" w:rsidRDefault="007446A6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446A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eason for switch</w:t>
            </w:r>
          </w:p>
        </w:tc>
      </w:tr>
      <w:tr w:rsidR="00A15E72" w14:paraId="13F192AA" w14:textId="77777777" w:rsidTr="001B7A8D">
        <w:tc>
          <w:tcPr>
            <w:tcW w:w="988" w:type="dxa"/>
          </w:tcPr>
          <w:p w14:paraId="78610247" w14:textId="36B344B3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Case A</w:t>
            </w:r>
          </w:p>
        </w:tc>
        <w:tc>
          <w:tcPr>
            <w:tcW w:w="1842" w:type="dxa"/>
          </w:tcPr>
          <w:p w14:paraId="59A3A8AF" w14:textId="37D930B6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2268" w:type="dxa"/>
          </w:tcPr>
          <w:p w14:paraId="3CA15095" w14:textId="6A9385C2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TDF/FTC + DTG</w:t>
            </w:r>
          </w:p>
        </w:tc>
        <w:tc>
          <w:tcPr>
            <w:tcW w:w="3119" w:type="dxa"/>
          </w:tcPr>
          <w:p w14:paraId="139D4876" w14:textId="261AFA96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15E72" w:rsidRPr="001B7A8D" w14:paraId="2DED0A80" w14:textId="77777777" w:rsidTr="001B7A8D">
        <w:tc>
          <w:tcPr>
            <w:tcW w:w="988" w:type="dxa"/>
          </w:tcPr>
          <w:p w14:paraId="35943549" w14:textId="6A205380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Case B</w:t>
            </w:r>
          </w:p>
        </w:tc>
        <w:tc>
          <w:tcPr>
            <w:tcW w:w="1842" w:type="dxa"/>
          </w:tcPr>
          <w:p w14:paraId="7FED3AF1" w14:textId="79077323" w:rsidR="00A15E72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2013</w:t>
            </w:r>
          </w:p>
          <w:p w14:paraId="2DD90DDD" w14:textId="4DE6CBA8" w:rsidR="001B7A8D" w:rsidRPr="007446A6" w:rsidRDefault="001B7A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</w:p>
          <w:p w14:paraId="010A9693" w14:textId="77777777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2014</w:t>
            </w:r>
          </w:p>
          <w:p w14:paraId="4CCA8FF7" w14:textId="60075E35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 xml:space="preserve">2018 </w:t>
            </w:r>
          </w:p>
          <w:p w14:paraId="5320123D" w14:textId="0983CFC1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 xml:space="preserve">2018 </w:t>
            </w:r>
          </w:p>
        </w:tc>
        <w:tc>
          <w:tcPr>
            <w:tcW w:w="2268" w:type="dxa"/>
          </w:tcPr>
          <w:p w14:paraId="1CFBEA72" w14:textId="03128866" w:rsidR="00A15E72" w:rsidRPr="00E73596" w:rsidRDefault="00A15E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3596">
              <w:rPr>
                <w:rFonts w:cstheme="minorHAnsi"/>
                <w:sz w:val="20"/>
                <w:szCs w:val="20"/>
                <w:lang w:val="en-US"/>
              </w:rPr>
              <w:t>TDF/FTC + RAL</w:t>
            </w:r>
            <w:r w:rsidR="001B7A8D">
              <w:rPr>
                <w:rFonts w:cstheme="minorHAnsi"/>
                <w:sz w:val="20"/>
                <w:szCs w:val="20"/>
                <w:lang w:val="en-US"/>
              </w:rPr>
              <w:t xml:space="preserve"> + MVC</w:t>
            </w:r>
            <w:r w:rsidR="00E7359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21BCF941" w14:textId="2E65C602" w:rsidR="001B7A8D" w:rsidRDefault="001B7A8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DF/FTC + RAL</w:t>
            </w:r>
          </w:p>
          <w:p w14:paraId="39FF111F" w14:textId="2A1FD1B6" w:rsidR="00A15E72" w:rsidRPr="00E73596" w:rsidRDefault="00A15E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3596">
              <w:rPr>
                <w:rFonts w:cstheme="minorHAnsi"/>
                <w:sz w:val="20"/>
                <w:szCs w:val="20"/>
                <w:lang w:val="en-US"/>
              </w:rPr>
              <w:t>TDF/FTC + DTG</w:t>
            </w:r>
          </w:p>
          <w:p w14:paraId="6966DE26" w14:textId="77777777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BIC/FTC/TAF</w:t>
            </w:r>
          </w:p>
          <w:p w14:paraId="11CD0DD6" w14:textId="4678FAB9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TAF/FTC + DTG</w:t>
            </w:r>
          </w:p>
        </w:tc>
        <w:tc>
          <w:tcPr>
            <w:tcW w:w="3119" w:type="dxa"/>
          </w:tcPr>
          <w:p w14:paraId="19CB81FD" w14:textId="3485C172" w:rsidR="00A15E72" w:rsidRPr="007446A6" w:rsidRDefault="00A15E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446A6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  <w:p w14:paraId="0FDA119A" w14:textId="78415941" w:rsidR="001B7A8D" w:rsidRDefault="001B7A8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implification after resistance test</w:t>
            </w:r>
          </w:p>
          <w:p w14:paraId="4799E272" w14:textId="16C7F3A0" w:rsidR="00A15E72" w:rsidRPr="007446A6" w:rsidRDefault="00A15E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446A6">
              <w:rPr>
                <w:rFonts w:cstheme="minorHAnsi"/>
                <w:sz w:val="20"/>
                <w:szCs w:val="20"/>
                <w:lang w:val="en-US"/>
              </w:rPr>
              <w:t>Simplification</w:t>
            </w:r>
          </w:p>
          <w:p w14:paraId="2A62EC93" w14:textId="77777777" w:rsidR="00A15E72" w:rsidRPr="007446A6" w:rsidRDefault="00A15E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446A6">
              <w:rPr>
                <w:rFonts w:cstheme="minorHAnsi"/>
                <w:sz w:val="20"/>
                <w:szCs w:val="20"/>
                <w:lang w:val="en-US"/>
              </w:rPr>
              <w:t>Simplification</w:t>
            </w:r>
          </w:p>
          <w:p w14:paraId="029875D4" w14:textId="27BE4A79" w:rsidR="00A15E72" w:rsidRPr="007446A6" w:rsidRDefault="00A15E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446A6">
              <w:rPr>
                <w:rFonts w:cstheme="minorHAnsi"/>
                <w:sz w:val="20"/>
                <w:szCs w:val="20"/>
                <w:lang w:val="en-US"/>
              </w:rPr>
              <w:t xml:space="preserve">Side effects </w:t>
            </w:r>
          </w:p>
        </w:tc>
      </w:tr>
      <w:tr w:rsidR="00A15E72" w:rsidRPr="001B7A8D" w14:paraId="550085A1" w14:textId="77777777" w:rsidTr="001B7A8D">
        <w:tc>
          <w:tcPr>
            <w:tcW w:w="988" w:type="dxa"/>
          </w:tcPr>
          <w:p w14:paraId="79B8AB16" w14:textId="69D28B69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Case C</w:t>
            </w:r>
          </w:p>
        </w:tc>
        <w:tc>
          <w:tcPr>
            <w:tcW w:w="1842" w:type="dxa"/>
          </w:tcPr>
          <w:p w14:paraId="3D09B067" w14:textId="6FB7A86A" w:rsidR="00A15E72" w:rsidRDefault="00E7359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4</w:t>
            </w:r>
          </w:p>
          <w:p w14:paraId="73C4E84F" w14:textId="3DBEF5B8" w:rsidR="001B7A8D" w:rsidRDefault="001B7A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4</w:t>
            </w:r>
          </w:p>
          <w:p w14:paraId="0D63FA29" w14:textId="77777777" w:rsidR="00E73596" w:rsidRDefault="00E7359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5</w:t>
            </w:r>
          </w:p>
          <w:p w14:paraId="7BDABD0F" w14:textId="77777777" w:rsidR="00E73596" w:rsidRDefault="00E7359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5</w:t>
            </w:r>
          </w:p>
          <w:p w14:paraId="14BD7F1B" w14:textId="6CD5D470" w:rsidR="00E73596" w:rsidRPr="007446A6" w:rsidRDefault="00E7359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2268" w:type="dxa"/>
          </w:tcPr>
          <w:p w14:paraId="1B7EEF86" w14:textId="2913AC96" w:rsidR="001B7A8D" w:rsidRDefault="001B7A8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DF/FTC + DRV/r + DTG</w:t>
            </w:r>
          </w:p>
          <w:p w14:paraId="3DAD5351" w14:textId="2AAF2082" w:rsidR="00A15E72" w:rsidRPr="00E73596" w:rsidRDefault="00E735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3596">
              <w:rPr>
                <w:rFonts w:cstheme="minorHAnsi"/>
                <w:sz w:val="20"/>
                <w:szCs w:val="20"/>
                <w:lang w:val="en-US"/>
              </w:rPr>
              <w:t>TDF/FTC + DRV/r</w:t>
            </w:r>
          </w:p>
          <w:p w14:paraId="52311319" w14:textId="77777777" w:rsidR="00E73596" w:rsidRDefault="00E735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3596">
              <w:rPr>
                <w:rFonts w:cstheme="minorHAnsi"/>
                <w:sz w:val="20"/>
                <w:szCs w:val="20"/>
                <w:lang w:val="en-US"/>
              </w:rPr>
              <w:t>T</w:t>
            </w:r>
            <w:r>
              <w:rPr>
                <w:rFonts w:cstheme="minorHAnsi"/>
                <w:sz w:val="20"/>
                <w:szCs w:val="20"/>
                <w:lang w:val="en-US"/>
              </w:rPr>
              <w:t>DF/FTC + DTG</w:t>
            </w:r>
          </w:p>
          <w:p w14:paraId="343319E2" w14:textId="77777777" w:rsidR="00E73596" w:rsidRDefault="00E7359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BC/3TC/DTG</w:t>
            </w:r>
          </w:p>
          <w:p w14:paraId="3C8872FD" w14:textId="1CD36630" w:rsidR="00E73596" w:rsidRPr="00E73596" w:rsidRDefault="00E7359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TC/DTG</w:t>
            </w:r>
          </w:p>
        </w:tc>
        <w:tc>
          <w:tcPr>
            <w:tcW w:w="3119" w:type="dxa"/>
          </w:tcPr>
          <w:p w14:paraId="1A4A4B8A" w14:textId="72D0CBE8" w:rsidR="00A15E72" w:rsidRDefault="00E73596" w:rsidP="00E735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3596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4F2B862E" w14:textId="48FCD033" w:rsidR="001B7A8D" w:rsidRPr="00E73596" w:rsidRDefault="001B7A8D" w:rsidP="00E7359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implification after resistance test</w:t>
            </w:r>
          </w:p>
          <w:p w14:paraId="45BEBD89" w14:textId="77777777" w:rsidR="00E73596" w:rsidRDefault="00E7359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ide effects</w:t>
            </w:r>
          </w:p>
          <w:p w14:paraId="34488425" w14:textId="77777777" w:rsidR="00E73596" w:rsidRDefault="00E7359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implification</w:t>
            </w:r>
          </w:p>
          <w:p w14:paraId="59B02176" w14:textId="45A023E4" w:rsidR="00E73596" w:rsidRPr="00E73596" w:rsidRDefault="00E7359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implification</w:t>
            </w:r>
          </w:p>
        </w:tc>
      </w:tr>
      <w:tr w:rsidR="00A15E72" w14:paraId="3E0C7319" w14:textId="77777777" w:rsidTr="001B7A8D">
        <w:tc>
          <w:tcPr>
            <w:tcW w:w="988" w:type="dxa"/>
          </w:tcPr>
          <w:p w14:paraId="1013628F" w14:textId="7381CA2B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Case D</w:t>
            </w:r>
          </w:p>
        </w:tc>
        <w:tc>
          <w:tcPr>
            <w:tcW w:w="1842" w:type="dxa"/>
          </w:tcPr>
          <w:p w14:paraId="723E750A" w14:textId="77777777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2004</w:t>
            </w:r>
          </w:p>
          <w:p w14:paraId="794C1497" w14:textId="77777777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2007</w:t>
            </w:r>
          </w:p>
          <w:p w14:paraId="27319908" w14:textId="77777777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2011</w:t>
            </w:r>
          </w:p>
          <w:p w14:paraId="4DBEE0BE" w14:textId="77777777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2012</w:t>
            </w:r>
          </w:p>
          <w:p w14:paraId="076F22D3" w14:textId="77777777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2012</w:t>
            </w:r>
          </w:p>
          <w:p w14:paraId="5FF2BB15" w14:textId="185015B4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2268" w:type="dxa"/>
          </w:tcPr>
          <w:p w14:paraId="0F7E3EF0" w14:textId="77777777" w:rsidR="00A15E72" w:rsidRPr="00E73596" w:rsidRDefault="007446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3596">
              <w:rPr>
                <w:rFonts w:cstheme="minorHAnsi"/>
                <w:sz w:val="20"/>
                <w:szCs w:val="20"/>
                <w:lang w:val="en-US"/>
              </w:rPr>
              <w:t>AZT/3TC + EFV</w:t>
            </w:r>
          </w:p>
          <w:p w14:paraId="59FE2E9F" w14:textId="77777777" w:rsidR="007446A6" w:rsidRPr="00E73596" w:rsidRDefault="007446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3596">
              <w:rPr>
                <w:rFonts w:cstheme="minorHAnsi"/>
                <w:sz w:val="20"/>
                <w:szCs w:val="20"/>
                <w:lang w:val="en-US"/>
              </w:rPr>
              <w:t>AZT/3TC + NVP</w:t>
            </w:r>
          </w:p>
          <w:p w14:paraId="2E269095" w14:textId="77777777" w:rsidR="007446A6" w:rsidRPr="00E73596" w:rsidRDefault="007446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3596">
              <w:rPr>
                <w:rFonts w:cstheme="minorHAnsi"/>
                <w:sz w:val="20"/>
                <w:szCs w:val="20"/>
                <w:lang w:val="en-US"/>
              </w:rPr>
              <w:t>TDF/FTC + NVP</w:t>
            </w:r>
          </w:p>
          <w:p w14:paraId="04A7835C" w14:textId="77777777" w:rsidR="007446A6" w:rsidRPr="00E73596" w:rsidRDefault="007446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3596">
              <w:rPr>
                <w:rFonts w:cstheme="minorHAnsi"/>
                <w:sz w:val="20"/>
                <w:szCs w:val="20"/>
                <w:lang w:val="en-US"/>
              </w:rPr>
              <w:t>AZT/3TC + NVP</w:t>
            </w:r>
          </w:p>
          <w:p w14:paraId="571FF385" w14:textId="77777777" w:rsidR="007446A6" w:rsidRPr="007446A6" w:rsidRDefault="007446A6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ABC/3TC + NVP</w:t>
            </w:r>
          </w:p>
          <w:p w14:paraId="52B8BF18" w14:textId="0FEAF7BA" w:rsidR="007446A6" w:rsidRPr="007446A6" w:rsidRDefault="007446A6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DRV/c + DTG</w:t>
            </w:r>
          </w:p>
        </w:tc>
        <w:tc>
          <w:tcPr>
            <w:tcW w:w="3119" w:type="dxa"/>
          </w:tcPr>
          <w:p w14:paraId="7EEEE6FE" w14:textId="77777777" w:rsidR="00A15E72" w:rsidRPr="00E73596" w:rsidRDefault="007446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3596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  <w:p w14:paraId="16EACCB7" w14:textId="77777777" w:rsidR="007446A6" w:rsidRPr="00E73596" w:rsidRDefault="007446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3596">
              <w:rPr>
                <w:rFonts w:cstheme="minorHAnsi"/>
                <w:sz w:val="20"/>
                <w:szCs w:val="20"/>
                <w:lang w:val="en-US"/>
              </w:rPr>
              <w:t>Side effects</w:t>
            </w:r>
          </w:p>
          <w:p w14:paraId="3AAC1A37" w14:textId="77777777" w:rsidR="007446A6" w:rsidRPr="00E73596" w:rsidRDefault="007446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3596">
              <w:rPr>
                <w:rFonts w:cstheme="minorHAnsi"/>
                <w:sz w:val="20"/>
                <w:szCs w:val="20"/>
                <w:lang w:val="en-US"/>
              </w:rPr>
              <w:t>Simplification</w:t>
            </w:r>
          </w:p>
          <w:p w14:paraId="2756D870" w14:textId="77777777" w:rsidR="007446A6" w:rsidRPr="00E73596" w:rsidRDefault="007446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3596">
              <w:rPr>
                <w:rFonts w:cstheme="minorHAnsi"/>
                <w:sz w:val="20"/>
                <w:szCs w:val="20"/>
                <w:lang w:val="en-US"/>
              </w:rPr>
              <w:t>Side effects</w:t>
            </w:r>
          </w:p>
          <w:p w14:paraId="0C80CCB3" w14:textId="77777777" w:rsidR="007446A6" w:rsidRPr="00E73596" w:rsidRDefault="007446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3596">
              <w:rPr>
                <w:rFonts w:cstheme="minorHAnsi"/>
                <w:sz w:val="20"/>
                <w:szCs w:val="20"/>
                <w:lang w:val="en-US"/>
              </w:rPr>
              <w:t>Simplification</w:t>
            </w:r>
          </w:p>
          <w:p w14:paraId="1487EFEF" w14:textId="171DE975" w:rsidR="007446A6" w:rsidRPr="007446A6" w:rsidRDefault="00E7359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de </w:t>
            </w:r>
            <w:proofErr w:type="spellStart"/>
            <w:r>
              <w:rPr>
                <w:rFonts w:cstheme="minorHAnsi"/>
                <w:sz w:val="20"/>
                <w:szCs w:val="20"/>
              </w:rPr>
              <w:t>effects</w:t>
            </w:r>
            <w:proofErr w:type="spellEnd"/>
            <w:r w:rsidR="007446A6" w:rsidRPr="007446A6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15E72" w14:paraId="22BFAD76" w14:textId="77777777" w:rsidTr="001B7A8D">
        <w:tc>
          <w:tcPr>
            <w:tcW w:w="988" w:type="dxa"/>
          </w:tcPr>
          <w:p w14:paraId="7EA866A9" w14:textId="13102F78" w:rsidR="00A15E72" w:rsidRPr="007446A6" w:rsidRDefault="00A15E72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Case E</w:t>
            </w:r>
          </w:p>
        </w:tc>
        <w:tc>
          <w:tcPr>
            <w:tcW w:w="1842" w:type="dxa"/>
          </w:tcPr>
          <w:p w14:paraId="49B71E0A" w14:textId="77777777" w:rsidR="00A15E72" w:rsidRPr="007446A6" w:rsidRDefault="007446A6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2019</w:t>
            </w:r>
          </w:p>
          <w:p w14:paraId="613AE2EF" w14:textId="088A380C" w:rsidR="007446A6" w:rsidRPr="007446A6" w:rsidRDefault="007446A6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43F6492D" w14:textId="77777777" w:rsidR="00A15E72" w:rsidRPr="007446A6" w:rsidRDefault="007446A6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BIC/FTC/TAF</w:t>
            </w:r>
          </w:p>
          <w:p w14:paraId="1D7766C5" w14:textId="2E298A4D" w:rsidR="007446A6" w:rsidRPr="007446A6" w:rsidRDefault="001B7A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F/FTC/DRV/c</w:t>
            </w:r>
          </w:p>
        </w:tc>
        <w:tc>
          <w:tcPr>
            <w:tcW w:w="3119" w:type="dxa"/>
          </w:tcPr>
          <w:p w14:paraId="1C461425" w14:textId="77777777" w:rsidR="00A15E72" w:rsidRPr="007446A6" w:rsidRDefault="007446A6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>-</w:t>
            </w:r>
          </w:p>
          <w:p w14:paraId="08AE5356" w14:textId="7825F171" w:rsidR="007446A6" w:rsidRPr="007446A6" w:rsidRDefault="007446A6">
            <w:pPr>
              <w:rPr>
                <w:rFonts w:cstheme="minorHAnsi"/>
                <w:sz w:val="20"/>
                <w:szCs w:val="20"/>
              </w:rPr>
            </w:pPr>
            <w:r w:rsidRPr="007446A6">
              <w:rPr>
                <w:rFonts w:cstheme="minorHAnsi"/>
                <w:sz w:val="20"/>
                <w:szCs w:val="20"/>
              </w:rPr>
              <w:t xml:space="preserve">Side </w:t>
            </w:r>
            <w:proofErr w:type="spellStart"/>
            <w:r w:rsidRPr="007446A6">
              <w:rPr>
                <w:rFonts w:cstheme="minorHAnsi"/>
                <w:sz w:val="20"/>
                <w:szCs w:val="20"/>
              </w:rPr>
              <w:t>effects</w:t>
            </w:r>
            <w:proofErr w:type="spellEnd"/>
          </w:p>
        </w:tc>
      </w:tr>
    </w:tbl>
    <w:p w14:paraId="655ADF6E" w14:textId="77777777" w:rsidR="00684658" w:rsidRDefault="00684658">
      <w:pPr>
        <w:rPr>
          <w:sz w:val="18"/>
          <w:szCs w:val="18"/>
          <w:lang w:val="en-US"/>
        </w:rPr>
      </w:pPr>
    </w:p>
    <w:p w14:paraId="7AD5192C" w14:textId="235C8A91" w:rsidR="007446A6" w:rsidRDefault="00684658">
      <w:pPr>
        <w:rPr>
          <w:sz w:val="18"/>
          <w:szCs w:val="18"/>
          <w:lang w:val="en-US"/>
        </w:rPr>
      </w:pPr>
      <w:r w:rsidRPr="00684658">
        <w:rPr>
          <w:sz w:val="18"/>
          <w:szCs w:val="18"/>
          <w:lang w:val="en-US"/>
        </w:rPr>
        <w:t xml:space="preserve">Supplementary table 1 – Overview of antiretroviral combinations and reasons for treatment switch. </w:t>
      </w:r>
      <w:r w:rsidR="007446A6" w:rsidRPr="00684658">
        <w:rPr>
          <w:sz w:val="18"/>
          <w:szCs w:val="18"/>
          <w:lang w:val="en-US"/>
        </w:rPr>
        <w:t xml:space="preserve">Abbreviations: 3TC – lamivudine, </w:t>
      </w:r>
      <w:r w:rsidR="00E73596">
        <w:rPr>
          <w:sz w:val="18"/>
          <w:szCs w:val="18"/>
          <w:lang w:val="en-US"/>
        </w:rPr>
        <w:t xml:space="preserve">ABC – abacavir, </w:t>
      </w:r>
      <w:r w:rsidR="007446A6" w:rsidRPr="00684658">
        <w:rPr>
          <w:sz w:val="18"/>
          <w:szCs w:val="18"/>
          <w:lang w:val="en-US"/>
        </w:rPr>
        <w:t xml:space="preserve">AZT – zidovudine, BIC – </w:t>
      </w:r>
      <w:proofErr w:type="spellStart"/>
      <w:r w:rsidR="007446A6" w:rsidRPr="00684658">
        <w:rPr>
          <w:sz w:val="18"/>
          <w:szCs w:val="18"/>
          <w:lang w:val="en-US"/>
        </w:rPr>
        <w:t>bictegravir</w:t>
      </w:r>
      <w:proofErr w:type="spellEnd"/>
      <w:r w:rsidR="007446A6" w:rsidRPr="00684658">
        <w:rPr>
          <w:sz w:val="18"/>
          <w:szCs w:val="18"/>
          <w:lang w:val="en-US"/>
        </w:rPr>
        <w:t>, DRV/c</w:t>
      </w:r>
      <w:r w:rsidRPr="00684658">
        <w:rPr>
          <w:sz w:val="18"/>
          <w:szCs w:val="18"/>
          <w:lang w:val="en-US"/>
        </w:rPr>
        <w:t xml:space="preserve"> – darunavir/cobicistat,</w:t>
      </w:r>
      <w:r w:rsidR="007446A6" w:rsidRPr="00684658">
        <w:rPr>
          <w:sz w:val="18"/>
          <w:szCs w:val="18"/>
          <w:lang w:val="en-US"/>
        </w:rPr>
        <w:t xml:space="preserve"> </w:t>
      </w:r>
      <w:r w:rsidR="00E73596">
        <w:rPr>
          <w:sz w:val="18"/>
          <w:szCs w:val="18"/>
          <w:lang w:val="en-US"/>
        </w:rPr>
        <w:t xml:space="preserve">DRV/r – darunavir/ritonavir </w:t>
      </w:r>
      <w:r w:rsidR="007446A6" w:rsidRPr="00684658">
        <w:rPr>
          <w:sz w:val="18"/>
          <w:szCs w:val="18"/>
          <w:lang w:val="en-US"/>
        </w:rPr>
        <w:t>DTG</w:t>
      </w:r>
      <w:r w:rsidRPr="00684658">
        <w:rPr>
          <w:sz w:val="18"/>
          <w:szCs w:val="18"/>
          <w:lang w:val="en-US"/>
        </w:rPr>
        <w:t xml:space="preserve"> – dolutegravir,</w:t>
      </w:r>
      <w:r w:rsidR="007446A6" w:rsidRPr="00684658">
        <w:rPr>
          <w:sz w:val="18"/>
          <w:szCs w:val="18"/>
          <w:lang w:val="en-US"/>
        </w:rPr>
        <w:t xml:space="preserve"> EFV</w:t>
      </w:r>
      <w:r w:rsidRPr="00684658">
        <w:rPr>
          <w:sz w:val="18"/>
          <w:szCs w:val="18"/>
          <w:lang w:val="en-US"/>
        </w:rPr>
        <w:t xml:space="preserve"> – Efavirenz, </w:t>
      </w:r>
      <w:r w:rsidR="007446A6" w:rsidRPr="00684658">
        <w:rPr>
          <w:sz w:val="18"/>
          <w:szCs w:val="18"/>
          <w:lang w:val="en-US"/>
        </w:rPr>
        <w:t xml:space="preserve"> FTC</w:t>
      </w:r>
      <w:r w:rsidRPr="00684658">
        <w:rPr>
          <w:sz w:val="18"/>
          <w:szCs w:val="18"/>
          <w:lang w:val="en-US"/>
        </w:rPr>
        <w:t xml:space="preserve"> – emtricitabine, </w:t>
      </w:r>
      <w:r w:rsidR="00E73596">
        <w:rPr>
          <w:sz w:val="18"/>
          <w:szCs w:val="18"/>
          <w:lang w:val="en-US"/>
        </w:rPr>
        <w:t xml:space="preserve">MVC – maraviroc, </w:t>
      </w:r>
      <w:r w:rsidRPr="00684658">
        <w:rPr>
          <w:sz w:val="18"/>
          <w:szCs w:val="18"/>
          <w:lang w:val="en-US"/>
        </w:rPr>
        <w:t xml:space="preserve">NVP  - nevirapine, RAL – </w:t>
      </w:r>
      <w:proofErr w:type="spellStart"/>
      <w:r w:rsidRPr="00684658">
        <w:rPr>
          <w:sz w:val="18"/>
          <w:szCs w:val="18"/>
          <w:lang w:val="en-US"/>
        </w:rPr>
        <w:t>raltegravir</w:t>
      </w:r>
      <w:proofErr w:type="spellEnd"/>
      <w:r w:rsidRPr="00684658">
        <w:rPr>
          <w:sz w:val="18"/>
          <w:szCs w:val="18"/>
          <w:lang w:val="en-US"/>
        </w:rPr>
        <w:t>, TAF – tenofovir alafenamide, TDF – tenofovir disoproxil</w:t>
      </w:r>
      <w:r w:rsidR="00E73596">
        <w:rPr>
          <w:sz w:val="18"/>
          <w:szCs w:val="18"/>
          <w:lang w:val="en-US"/>
        </w:rPr>
        <w:t>.</w:t>
      </w:r>
    </w:p>
    <w:p w14:paraId="37D2CDAB" w14:textId="2D28F8A8" w:rsidR="00E73596" w:rsidRDefault="00E73596">
      <w:pPr>
        <w:rPr>
          <w:sz w:val="18"/>
          <w:szCs w:val="18"/>
          <w:lang w:val="en-US"/>
        </w:rPr>
      </w:pPr>
    </w:p>
    <w:p w14:paraId="17D80F37" w14:textId="77777777" w:rsidR="00E73596" w:rsidRPr="00684658" w:rsidRDefault="00E73596">
      <w:pPr>
        <w:rPr>
          <w:sz w:val="18"/>
          <w:szCs w:val="18"/>
          <w:lang w:val="en-US"/>
        </w:rPr>
      </w:pPr>
    </w:p>
    <w:sectPr w:rsidR="00E73596" w:rsidRPr="006846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316501"/>
    <w:multiLevelType w:val="hybridMultilevel"/>
    <w:tmpl w:val="77A43B4C"/>
    <w:lvl w:ilvl="0" w:tplc="8F7E5F4C">
      <w:start w:val="20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6F3A74"/>
    <w:multiLevelType w:val="hybridMultilevel"/>
    <w:tmpl w:val="DD7693A6"/>
    <w:lvl w:ilvl="0" w:tplc="3EDE36F0">
      <w:start w:val="20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6917738">
    <w:abstractNumId w:val="0"/>
  </w:num>
  <w:num w:numId="2" w16cid:durableId="14368239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768"/>
    <w:rsid w:val="001B7A8D"/>
    <w:rsid w:val="0034398C"/>
    <w:rsid w:val="00684658"/>
    <w:rsid w:val="007446A6"/>
    <w:rsid w:val="00A15E72"/>
    <w:rsid w:val="00B94768"/>
    <w:rsid w:val="00E73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97C7B"/>
  <w15:chartTrackingRefBased/>
  <w15:docId w15:val="{ABE6FF36-0BCE-4454-A582-2302B011E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15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735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9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77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zen, B.J. van (Berend)</dc:creator>
  <cp:keywords/>
  <dc:description/>
  <cp:lastModifiedBy>Welzen, B.J. van (Berend)</cp:lastModifiedBy>
  <cp:revision>4</cp:revision>
  <dcterms:created xsi:type="dcterms:W3CDTF">2023-12-14T19:07:00Z</dcterms:created>
  <dcterms:modified xsi:type="dcterms:W3CDTF">2023-12-20T13:31:00Z</dcterms:modified>
</cp:coreProperties>
</file>